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val="en-PH" w:eastAsia="en-PH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597525" cy="232727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570" b="34180"/>
                    <a:stretch>
                      <a:fillRect/>
                    </a:stretch>
                  </pic:blipFill>
                  <pic:spPr>
                    <a:xfrm>
                      <a:off x="0" y="0"/>
                      <a:ext cx="5613760" cy="2334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. S2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isk of bias graph depicting review authors’ judgements about each risk of bias item presented as percentages across all included studies</w:t>
      </w:r>
    </w:p>
    <w:p/>
    <w:sectPr>
      <w:headerReference r:id="rId5" w:type="default"/>
      <w:footerReference r:id="rId6" w:type="default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1158320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>
        <w:pPr>
          <w:pStyle w:val="3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tabs>
        <w:tab w:val="left" w:pos="5587"/>
      </w:tabs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RjODczYmFiZmZiNzQ4ZDExZGIwY2VlNDk4NzkwMzIifQ=="/>
  </w:docVars>
  <w:rsids>
    <w:rsidRoot w:val="003513B0"/>
    <w:rsid w:val="000011A1"/>
    <w:rsid w:val="00080E25"/>
    <w:rsid w:val="000A7989"/>
    <w:rsid w:val="0014298C"/>
    <w:rsid w:val="001B2B75"/>
    <w:rsid w:val="001E557B"/>
    <w:rsid w:val="001F32EA"/>
    <w:rsid w:val="001F5473"/>
    <w:rsid w:val="001F5E7D"/>
    <w:rsid w:val="002417B5"/>
    <w:rsid w:val="00246D5F"/>
    <w:rsid w:val="00274EB8"/>
    <w:rsid w:val="002D32FD"/>
    <w:rsid w:val="003073FD"/>
    <w:rsid w:val="003513B0"/>
    <w:rsid w:val="00380B04"/>
    <w:rsid w:val="003F4886"/>
    <w:rsid w:val="00434D25"/>
    <w:rsid w:val="00615754"/>
    <w:rsid w:val="006922C4"/>
    <w:rsid w:val="00696D71"/>
    <w:rsid w:val="006C68C1"/>
    <w:rsid w:val="007550BE"/>
    <w:rsid w:val="007B2FE9"/>
    <w:rsid w:val="008218AE"/>
    <w:rsid w:val="00836E0E"/>
    <w:rsid w:val="008430A4"/>
    <w:rsid w:val="00896195"/>
    <w:rsid w:val="009079E3"/>
    <w:rsid w:val="009B589E"/>
    <w:rsid w:val="009E5454"/>
    <w:rsid w:val="009F067F"/>
    <w:rsid w:val="00A10F1B"/>
    <w:rsid w:val="00A86C00"/>
    <w:rsid w:val="00A92312"/>
    <w:rsid w:val="00AA49E3"/>
    <w:rsid w:val="00B26777"/>
    <w:rsid w:val="00B4171C"/>
    <w:rsid w:val="00B565BB"/>
    <w:rsid w:val="00B977BD"/>
    <w:rsid w:val="00CA6429"/>
    <w:rsid w:val="00CD4270"/>
    <w:rsid w:val="00D07F11"/>
    <w:rsid w:val="00DF259D"/>
    <w:rsid w:val="00E23D76"/>
    <w:rsid w:val="00ED5007"/>
    <w:rsid w:val="00F0593A"/>
    <w:rsid w:val="00FD2035"/>
    <w:rsid w:val="00FD47AE"/>
    <w:rsid w:val="1EDD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rFonts w:ascii="Tahoma" w:hAnsi="Tahoma" w:cs="Tahoma"/>
      <w:sz w:val="16"/>
      <w:szCs w:val="16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Header Char"/>
    <w:basedOn w:val="6"/>
    <w:link w:val="4"/>
    <w:qFormat/>
    <w:uiPriority w:val="99"/>
    <w:rPr>
      <w:rFonts w:eastAsiaTheme="minorEastAsia"/>
      <w:kern w:val="2"/>
      <w:sz w:val="18"/>
      <w:szCs w:val="18"/>
      <w:lang w:val="en-US" w:eastAsia="zh-CN"/>
    </w:rPr>
  </w:style>
  <w:style w:type="character" w:customStyle="1" w:styleId="8">
    <w:name w:val="Footer Char"/>
    <w:basedOn w:val="6"/>
    <w:link w:val="3"/>
    <w:uiPriority w:val="99"/>
    <w:rPr>
      <w:rFonts w:eastAsiaTheme="minorEastAsia"/>
      <w:kern w:val="2"/>
      <w:sz w:val="18"/>
      <w:szCs w:val="18"/>
      <w:lang w:val="en-US" w:eastAsia="zh-CN"/>
    </w:rPr>
  </w:style>
  <w:style w:type="character" w:customStyle="1" w:styleId="9">
    <w:name w:val="Balloon Text Char"/>
    <w:basedOn w:val="6"/>
    <w:link w:val="2"/>
    <w:semiHidden/>
    <w:uiPriority w:val="99"/>
    <w:rPr>
      <w:rFonts w:ascii="Tahoma" w:hAnsi="Tahoma" w:cs="Tahoma" w:eastAsiaTheme="minorEastAsia"/>
      <w:kern w:val="2"/>
      <w:sz w:val="16"/>
      <w:szCs w:val="16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</Words>
  <Characters>124</Characters>
  <Lines>1</Lines>
  <Paragraphs>1</Paragraphs>
  <TotalTime>0</TotalTime>
  <ScaleCrop>false</ScaleCrop>
  <LinksUpToDate>false</LinksUpToDate>
  <CharactersWithSpaces>14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00:46:00Z</dcterms:created>
  <dc:creator>Marven Dalisay</dc:creator>
  <cp:lastModifiedBy>Leonard</cp:lastModifiedBy>
  <dcterms:modified xsi:type="dcterms:W3CDTF">2022-12-07T15:25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49180975BCE4A3C850C207BBD5501CF</vt:lpwstr>
  </property>
</Properties>
</file>